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48BA" w:rsidRPr="00C8598C" w:rsidRDefault="00C8598C" w:rsidP="00C8598C">
      <w:pPr>
        <w:spacing w:after="240" w:line="240" w:lineRule="auto"/>
        <w:rPr>
          <w:rFonts w:ascii="Times New Roman" w:hAnsi="Times New Roman" w:cs="Times New Roman"/>
          <w:b/>
          <w:sz w:val="20"/>
        </w:rPr>
      </w:pPr>
      <w:r w:rsidRPr="00C8598C">
        <w:rPr>
          <w:rFonts w:ascii="Times New Roman" w:hAnsi="Times New Roman" w:cs="Times New Roman"/>
          <w:b/>
          <w:sz w:val="20"/>
        </w:rPr>
        <w:t>S</w:t>
      </w:r>
      <w:r w:rsidR="00B4024D">
        <w:rPr>
          <w:rFonts w:ascii="Times New Roman" w:hAnsi="Times New Roman" w:cs="Times New Roman"/>
          <w:b/>
          <w:sz w:val="20"/>
        </w:rPr>
        <w:t>1</w:t>
      </w:r>
      <w:bookmarkStart w:id="0" w:name="_GoBack"/>
      <w:bookmarkEnd w:id="0"/>
      <w:r w:rsidRPr="00C8598C">
        <w:rPr>
          <w:rFonts w:ascii="Times New Roman" w:hAnsi="Times New Roman" w:cs="Times New Roman"/>
          <w:b/>
          <w:sz w:val="20"/>
        </w:rPr>
        <w:t xml:space="preserve"> </w:t>
      </w:r>
      <w:r w:rsidR="0028642E" w:rsidRPr="00C8598C">
        <w:rPr>
          <w:rFonts w:ascii="Times New Roman" w:hAnsi="Times New Roman" w:cs="Times New Roman"/>
          <w:b/>
          <w:sz w:val="20"/>
        </w:rPr>
        <w:t xml:space="preserve">Table: </w:t>
      </w:r>
      <w:r w:rsidR="0028642E" w:rsidRPr="008E42DC">
        <w:rPr>
          <w:rFonts w:ascii="Times New Roman" w:hAnsi="Times New Roman" w:cs="Times New Roman"/>
          <w:bCs/>
          <w:sz w:val="20"/>
        </w:rPr>
        <w:t>T</w:t>
      </w:r>
      <w:r w:rsidR="00D43AE9" w:rsidRPr="008E42DC">
        <w:rPr>
          <w:rFonts w:ascii="Times New Roman" w:hAnsi="Times New Roman" w:cs="Times New Roman"/>
          <w:bCs/>
          <w:sz w:val="20"/>
        </w:rPr>
        <w:t>op-50 frequently appeared keywords in the research dataset</w:t>
      </w:r>
      <w:r w:rsidR="00AB01F4" w:rsidRPr="008E42DC">
        <w:rPr>
          <w:rFonts w:ascii="Times New Roman" w:hAnsi="Times New Roman" w:cs="Times New Roman"/>
          <w:bCs/>
          <w:sz w:val="20"/>
        </w:rPr>
        <w:t>. Keywords with grey backgrounds appeared in all four time periods (could be in different numerical order)</w:t>
      </w:r>
      <w:r w:rsidR="00166624">
        <w:rPr>
          <w:rFonts w:ascii="Times New Roman" w:hAnsi="Times New Roman" w:cs="Times New Roman"/>
          <w:bCs/>
          <w:sz w:val="20"/>
        </w:rPr>
        <w:t>.</w:t>
      </w:r>
    </w:p>
    <w:tbl>
      <w:tblPr>
        <w:tblW w:w="10992" w:type="dxa"/>
        <w:tblInd w:w="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502"/>
        <w:gridCol w:w="1985"/>
        <w:gridCol w:w="2440"/>
        <w:gridCol w:w="2096"/>
        <w:gridCol w:w="1843"/>
        <w:gridCol w:w="2126"/>
      </w:tblGrid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I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20 years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1993-1997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1998-200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2003-200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2008-2012</w:t>
            </w:r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Body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 Index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sulin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Body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 Inde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Body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 Index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Body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 Index</w:t>
            </w:r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Insulin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sistance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Insulin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sistance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epti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Insulin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sistanc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etabolic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yndrome</w:t>
            </w:r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abetes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Weight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ss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Insulin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sistanc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orbid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besit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abetes</w:t>
            </w:r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etabolic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yndrome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ypertension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abete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abete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Insulin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sistance</w:t>
            </w:r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ildren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Body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 Index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ypertensio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etabolic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yndrom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ildren</w:t>
            </w:r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ypertension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abetes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Weight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s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Bariatric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urger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olescents</w:t>
            </w:r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ype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 Diabetes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ype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 Diabetes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orbid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besity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ildre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ype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 Diabetes</w:t>
            </w:r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orbid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besity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Body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position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suli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Weight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s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Bariatric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urgery</w:t>
            </w:r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Weight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ss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orbid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besity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ype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 Diabete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ypertensio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ypertension</w:t>
            </w:r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eptin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isk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actors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ildre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epti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Weight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ss</w:t>
            </w:r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Bariatric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urgery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Blood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essure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isk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actor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ype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 Diabete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hysical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ctivity</w:t>
            </w:r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olescents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dipose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issue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Body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positio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isk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actor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isk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actors</w:t>
            </w:r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isk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actors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eptin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dipose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issu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olescent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flammation</w:t>
            </w:r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hysical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ctivity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ercise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ercis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hysical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ctivit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dipose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issue</w:t>
            </w:r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dipose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issue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ildren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Bariatric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urgery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Body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positio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eptin</w:t>
            </w:r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sulin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et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Blood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essur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dipose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issu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orbid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besity</w:t>
            </w:r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Body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position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Body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eight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et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Gastric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ypas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pidemiology</w:t>
            </w:r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pidemiology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olesterol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hysical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ctivity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suli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ercise</w:t>
            </w:r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ercise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Vertical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Banded </w:t>
            </w:r>
            <w:proofErr w:type="spellStart"/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stroplasty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oronary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rtery Diseas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pidemiolog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iponectin</w:t>
            </w:r>
            <w:proofErr w:type="spellEnd"/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flammation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Zucker</w:t>
            </w:r>
            <w:proofErr w:type="spellEnd"/>
            <w:r w:rsidR="00E90B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8F4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at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pidemiology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ercis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Body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position</w:t>
            </w:r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et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pidemiology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olescent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et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et</w:t>
            </w:r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Blood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essure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Food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ake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Body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eight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iponectin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hildhood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besity</w:t>
            </w:r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Gastric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ypass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oronary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rtery Disease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Food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ak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flammatio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Waist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ircumference</w:t>
            </w:r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iponectin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moking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paroscopy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oronary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rtery Diseas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ardiovascular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sease</w:t>
            </w:r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ardiovascular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sease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iglycerides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Energy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penditur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Blood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essur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Gastric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ypass</w:t>
            </w:r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oronary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rtery Disease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lucose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pi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Body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eight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Blood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essure</w:t>
            </w:r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Body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eight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A45EF0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</w:t>
            </w:r>
            <w:r w:rsidR="00B714CF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perinsulinemia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moki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olycystic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vary Syndrom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ipokines</w:t>
            </w:r>
            <w:proofErr w:type="spellEnd"/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Waist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ircumference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Energy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penditure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E90B23" w:rsidP="00E90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  <w:r w:rsidR="00B714CF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ody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at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ardiovascular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seas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sulin</w:t>
            </w:r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hildhood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besity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Impaired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lucose Tolerance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ardiovascular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seas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paroscop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egnancy</w:t>
            </w:r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olycystic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vary Syndrome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Fat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stribution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ypothalamu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evalenc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utrition</w:t>
            </w:r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evalence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poproteins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ome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therosclerosi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evalence</w:t>
            </w:r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utrition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E90B23" w:rsidP="00E90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</w:t>
            </w:r>
            <w:r w:rsidR="00B714CF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t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iglyceride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Waist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ircumferenc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olycystic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vary Syndrome</w:t>
            </w:r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egnancy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hysical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ctivity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olesterol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ome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n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Alcoholic Fatty Liver Disease</w:t>
            </w:r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therosclerosis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pid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Visceral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ipose Tissu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Food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ak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Body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eight</w:t>
            </w:r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Food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ake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olescents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Gastric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ypas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Reactive Protei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oronary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rtery Disease</w:t>
            </w:r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moking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E90B23" w:rsidP="00E90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  <w:r w:rsidR="00B714CF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ody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at Distribution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etabolic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yndrom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Weight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i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therosclerosis</w:t>
            </w:r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ipokines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olycystic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vary Syndrome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Weight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i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utritio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Quality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f Life</w:t>
            </w:r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Visceral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ipose Tissue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Visceral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ipose Tissue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Vertical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Banded </w:t>
            </w:r>
            <w:proofErr w:type="spellStart"/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stroplasty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Quality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f Lif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Visceral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ipose Tissue</w:t>
            </w:r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omen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Insulin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nsitivity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lucos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moking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Oxidative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ress</w:t>
            </w:r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Weight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in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E90B23" w:rsidP="00E90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  <w:r w:rsidR="00B714CF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rmogenesis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evalenc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Insulin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nsitivit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pression</w:t>
            </w:r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Quality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f Life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thropometry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europeptide Y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hildhood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besit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evention</w:t>
            </w:r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iglycerides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Gastric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ypass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olycystic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vary Syndrom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pid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rtality</w:t>
            </w:r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paroscopy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omen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E90B23" w:rsidP="00E90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</w:t>
            </w:r>
            <w:r w:rsidR="00B714CF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perinsulinemi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iglyceride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moking</w:t>
            </w:r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pid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E90B23" w:rsidP="00E90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  <w:r w:rsidR="00B714CF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own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ipose Tissue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Impaired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lucose Toleranc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Impaired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lucose Toleranc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Sleeve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strectomy</w:t>
            </w:r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Insulin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nsitivity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evalence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thropometry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ipocyt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Weight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in</w:t>
            </w:r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rtality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E90B23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  <w:r w:rsidR="00B714CF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e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E90B23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</w:t>
            </w:r>
            <w:r w:rsidR="00B714CF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etic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egnanc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Fatty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ver</w:t>
            </w:r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olesterol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egnancy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rtality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hreli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Food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ake</w:t>
            </w:r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ipocyte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E90B23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  <w:r w:rsidR="00B714CF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ody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at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E90B23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</w:t>
            </w:r>
            <w:r w:rsidR="00B714CF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stric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andi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8F44E3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stric Banding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yslipidemia</w:t>
            </w:r>
            <w:proofErr w:type="spellEnd"/>
          </w:p>
        </w:tc>
      </w:tr>
      <w:tr w:rsidR="00B714CF" w:rsidRPr="00A70552" w:rsidTr="00E90B23">
        <w:trPr>
          <w:trHeight w:hRule="exact" w:val="238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evention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E90B23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</w:t>
            </w:r>
            <w:r w:rsidR="00B714CF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nsulin 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cretion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F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Alpha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yslipidemi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  <w:r w:rsidR="008F44E3"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Reactive Protein</w:t>
            </w:r>
          </w:p>
        </w:tc>
      </w:tr>
      <w:tr w:rsidR="00B714CF" w:rsidRPr="00D43AE9" w:rsidTr="008F44E3">
        <w:trPr>
          <w:trHeight w:hRule="exact" w:val="451"/>
        </w:trPr>
        <w:tc>
          <w:tcPr>
            <w:tcW w:w="502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714CF" w:rsidRPr="00D43AE9" w:rsidRDefault="00B714CF" w:rsidP="008F4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n</w:t>
            </w:r>
            <w:r w:rsidR="008F4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Alcoholic 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tty </w:t>
            </w:r>
            <w:r w:rsidR="008F4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iver </w:t>
            </w:r>
            <w:r w:rsidR="008F4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sease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therosclerosis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i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eventio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714CF" w:rsidRPr="00D43AE9" w:rsidRDefault="00B714CF" w:rsidP="00D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omen</w:t>
            </w:r>
          </w:p>
        </w:tc>
      </w:tr>
    </w:tbl>
    <w:p w:rsidR="00A210E7" w:rsidRPr="00A6748D" w:rsidRDefault="00A210E7" w:rsidP="008E42DC"/>
    <w:sectPr w:rsidR="00A210E7" w:rsidRPr="00A6748D" w:rsidSect="00B452C2">
      <w:type w:val="continuous"/>
      <w:pgSz w:w="11906" w:h="16838"/>
      <w:pgMar w:top="1440" w:right="284" w:bottom="1260" w:left="28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731EB"/>
    <w:multiLevelType w:val="hybridMultilevel"/>
    <w:tmpl w:val="A0205F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ED7E1F"/>
    <w:multiLevelType w:val="hybridMultilevel"/>
    <w:tmpl w:val="28B4E7DA"/>
    <w:lvl w:ilvl="0" w:tplc="5B46F6D6">
      <w:start w:val="1"/>
      <w:numFmt w:val="lowerRoman"/>
      <w:lvlText w:val="(%1)"/>
      <w:lvlJc w:val="left"/>
      <w:pPr>
        <w:ind w:left="1004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>
    <w:nsid w:val="175842DB"/>
    <w:multiLevelType w:val="hybridMultilevel"/>
    <w:tmpl w:val="FD346D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8A6DE5"/>
    <w:multiLevelType w:val="hybridMultilevel"/>
    <w:tmpl w:val="F958480C"/>
    <w:lvl w:ilvl="0" w:tplc="6F9C2520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17137C"/>
    <w:multiLevelType w:val="hybridMultilevel"/>
    <w:tmpl w:val="28B4E7DA"/>
    <w:lvl w:ilvl="0" w:tplc="5B46F6D6">
      <w:start w:val="1"/>
      <w:numFmt w:val="lowerRoman"/>
      <w:lvlText w:val="(%1)"/>
      <w:lvlJc w:val="left"/>
      <w:pPr>
        <w:ind w:left="1004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5">
    <w:nsid w:val="4D6905D8"/>
    <w:multiLevelType w:val="hybridMultilevel"/>
    <w:tmpl w:val="28B4E7DA"/>
    <w:lvl w:ilvl="0" w:tplc="5B46F6D6">
      <w:start w:val="1"/>
      <w:numFmt w:val="lowerRoman"/>
      <w:lvlText w:val="(%1)"/>
      <w:lvlJc w:val="left"/>
      <w:pPr>
        <w:ind w:left="1004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>
    <w:nsid w:val="527400D4"/>
    <w:multiLevelType w:val="hybridMultilevel"/>
    <w:tmpl w:val="28B4E7DA"/>
    <w:lvl w:ilvl="0" w:tplc="5B46F6D6">
      <w:start w:val="1"/>
      <w:numFmt w:val="lowerRoman"/>
      <w:lvlText w:val="(%1)"/>
      <w:lvlJc w:val="left"/>
      <w:pPr>
        <w:ind w:left="1004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7">
    <w:nsid w:val="5F5F09F5"/>
    <w:multiLevelType w:val="hybridMultilevel"/>
    <w:tmpl w:val="46824A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C1D676F"/>
    <w:multiLevelType w:val="hybridMultilevel"/>
    <w:tmpl w:val="CC6E1D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2643077"/>
    <w:multiLevelType w:val="hybridMultilevel"/>
    <w:tmpl w:val="8BA023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4A52011"/>
    <w:multiLevelType w:val="hybridMultilevel"/>
    <w:tmpl w:val="A78C12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0"/>
  </w:num>
  <w:num w:numId="5">
    <w:abstractNumId w:val="7"/>
  </w:num>
  <w:num w:numId="6">
    <w:abstractNumId w:val="9"/>
  </w:num>
  <w:num w:numId="7">
    <w:abstractNumId w:val="8"/>
  </w:num>
  <w:num w:numId="8">
    <w:abstractNumId w:val="5"/>
  </w:num>
  <w:num w:numId="9">
    <w:abstractNumId w:val="6"/>
  </w:num>
  <w:num w:numId="10">
    <w:abstractNumId w:val="1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2fzast28a0p0xes9wd5fspzrezpzvx09wp0&quot;&gt;My EndNote Library&lt;record-ids&gt;&lt;item&gt;58&lt;/item&gt;&lt;/record-ids&gt;&lt;/item&gt;&lt;/Libraries&gt;"/>
  </w:docVars>
  <w:rsids>
    <w:rsidRoot w:val="00B96E3F"/>
    <w:rsid w:val="00032EB5"/>
    <w:rsid w:val="000846FE"/>
    <w:rsid w:val="000865FB"/>
    <w:rsid w:val="000B3228"/>
    <w:rsid w:val="000C2341"/>
    <w:rsid w:val="000E04A7"/>
    <w:rsid w:val="000E7288"/>
    <w:rsid w:val="00135DE2"/>
    <w:rsid w:val="0016149B"/>
    <w:rsid w:val="00166624"/>
    <w:rsid w:val="0018197D"/>
    <w:rsid w:val="001819BB"/>
    <w:rsid w:val="001948BA"/>
    <w:rsid w:val="001C18FE"/>
    <w:rsid w:val="001E7FD6"/>
    <w:rsid w:val="002354A2"/>
    <w:rsid w:val="002404E5"/>
    <w:rsid w:val="00252A17"/>
    <w:rsid w:val="0028642E"/>
    <w:rsid w:val="002B79D7"/>
    <w:rsid w:val="00316BB5"/>
    <w:rsid w:val="00335E64"/>
    <w:rsid w:val="00357442"/>
    <w:rsid w:val="00362E2E"/>
    <w:rsid w:val="003E434D"/>
    <w:rsid w:val="004C05C8"/>
    <w:rsid w:val="004C1F9B"/>
    <w:rsid w:val="004D340A"/>
    <w:rsid w:val="00527303"/>
    <w:rsid w:val="00557938"/>
    <w:rsid w:val="00570C3C"/>
    <w:rsid w:val="005C59C9"/>
    <w:rsid w:val="006115DF"/>
    <w:rsid w:val="00663D97"/>
    <w:rsid w:val="0066567F"/>
    <w:rsid w:val="00670904"/>
    <w:rsid w:val="006E6182"/>
    <w:rsid w:val="00722186"/>
    <w:rsid w:val="00730D7E"/>
    <w:rsid w:val="00780080"/>
    <w:rsid w:val="007A7FF3"/>
    <w:rsid w:val="008B7569"/>
    <w:rsid w:val="008C304E"/>
    <w:rsid w:val="008E42DC"/>
    <w:rsid w:val="008F44E3"/>
    <w:rsid w:val="008F5C1A"/>
    <w:rsid w:val="00906C30"/>
    <w:rsid w:val="00927A18"/>
    <w:rsid w:val="00952458"/>
    <w:rsid w:val="009571C4"/>
    <w:rsid w:val="0098229A"/>
    <w:rsid w:val="009E55CB"/>
    <w:rsid w:val="009F6714"/>
    <w:rsid w:val="00A207DF"/>
    <w:rsid w:val="00A210E7"/>
    <w:rsid w:val="00A3489C"/>
    <w:rsid w:val="00A45EF0"/>
    <w:rsid w:val="00A70552"/>
    <w:rsid w:val="00A8621B"/>
    <w:rsid w:val="00AA3F21"/>
    <w:rsid w:val="00AB01F4"/>
    <w:rsid w:val="00B12632"/>
    <w:rsid w:val="00B4024D"/>
    <w:rsid w:val="00B452C2"/>
    <w:rsid w:val="00B714CF"/>
    <w:rsid w:val="00B8269A"/>
    <w:rsid w:val="00B96E3F"/>
    <w:rsid w:val="00BC74A7"/>
    <w:rsid w:val="00C52F9A"/>
    <w:rsid w:val="00C8598C"/>
    <w:rsid w:val="00CD10C3"/>
    <w:rsid w:val="00CD5542"/>
    <w:rsid w:val="00D43AE9"/>
    <w:rsid w:val="00DB4A4B"/>
    <w:rsid w:val="00DD1A7B"/>
    <w:rsid w:val="00DE10A6"/>
    <w:rsid w:val="00E53DB0"/>
    <w:rsid w:val="00E55EE0"/>
    <w:rsid w:val="00E90B23"/>
    <w:rsid w:val="00EC27C4"/>
    <w:rsid w:val="00EC3669"/>
    <w:rsid w:val="00ED7865"/>
    <w:rsid w:val="00F03E87"/>
    <w:rsid w:val="00F05FC0"/>
    <w:rsid w:val="00F36DBF"/>
    <w:rsid w:val="00F82E64"/>
    <w:rsid w:val="00FA11AB"/>
    <w:rsid w:val="00FB2B16"/>
    <w:rsid w:val="00FC24C2"/>
    <w:rsid w:val="00FE6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642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19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9B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86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35DE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4C05C8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E66CC"/>
    <w:pPr>
      <w:spacing w:line="240" w:lineRule="auto"/>
    </w:pPr>
    <w:rPr>
      <w:b/>
      <w:bCs/>
      <w:color w:val="4F81BD" w:themeColor="accent1"/>
      <w:sz w:val="18"/>
      <w:szCs w:val="18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10E7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10E7"/>
    <w:rPr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8229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98229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8229A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8229A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8229A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98229A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8229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8229A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8229A"/>
    <w:rPr>
      <w:lang w:val="en-US"/>
    </w:rPr>
  </w:style>
  <w:style w:type="character" w:styleId="Emphasis">
    <w:name w:val="Emphasis"/>
    <w:basedOn w:val="DefaultParagraphFont"/>
    <w:uiPriority w:val="20"/>
    <w:qFormat/>
    <w:rsid w:val="0098229A"/>
    <w:rPr>
      <w:b/>
      <w:bCs/>
      <w:i w:val="0"/>
      <w:iCs w:val="0"/>
    </w:rPr>
  </w:style>
  <w:style w:type="character" w:customStyle="1" w:styleId="st1">
    <w:name w:val="st1"/>
    <w:basedOn w:val="DefaultParagraphFont"/>
    <w:rsid w:val="0098229A"/>
  </w:style>
  <w:style w:type="character" w:styleId="CommentReference">
    <w:name w:val="annotation reference"/>
    <w:basedOn w:val="DefaultParagraphFont"/>
    <w:uiPriority w:val="99"/>
    <w:semiHidden/>
    <w:unhideWhenUsed/>
    <w:rsid w:val="0098229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229A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229A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642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19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9B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86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35DE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4C05C8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E66CC"/>
    <w:pPr>
      <w:spacing w:line="240" w:lineRule="auto"/>
    </w:pPr>
    <w:rPr>
      <w:b/>
      <w:bCs/>
      <w:color w:val="4F81BD" w:themeColor="accent1"/>
      <w:sz w:val="18"/>
      <w:szCs w:val="18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10E7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10E7"/>
    <w:rPr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8229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98229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8229A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8229A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8229A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98229A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8229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8229A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8229A"/>
    <w:rPr>
      <w:lang w:val="en-US"/>
    </w:rPr>
  </w:style>
  <w:style w:type="character" w:styleId="Emphasis">
    <w:name w:val="Emphasis"/>
    <w:basedOn w:val="DefaultParagraphFont"/>
    <w:uiPriority w:val="20"/>
    <w:qFormat/>
    <w:rsid w:val="0098229A"/>
    <w:rPr>
      <w:b/>
      <w:bCs/>
      <w:i w:val="0"/>
      <w:iCs w:val="0"/>
    </w:rPr>
  </w:style>
  <w:style w:type="character" w:customStyle="1" w:styleId="st1">
    <w:name w:val="st1"/>
    <w:basedOn w:val="DefaultParagraphFont"/>
    <w:rsid w:val="0098229A"/>
  </w:style>
  <w:style w:type="character" w:styleId="CommentReference">
    <w:name w:val="annotation reference"/>
    <w:basedOn w:val="DefaultParagraphFont"/>
    <w:uiPriority w:val="99"/>
    <w:semiHidden/>
    <w:unhideWhenUsed/>
    <w:rsid w:val="0098229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229A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229A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41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7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1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2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9</Words>
  <Characters>336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adat Uddin</dc:creator>
  <cp:lastModifiedBy>Sarah</cp:lastModifiedBy>
  <cp:revision>2</cp:revision>
  <cp:lastPrinted>2014-06-02T01:08:00Z</cp:lastPrinted>
  <dcterms:created xsi:type="dcterms:W3CDTF">2015-04-01T18:45:00Z</dcterms:created>
  <dcterms:modified xsi:type="dcterms:W3CDTF">2015-04-01T18:45:00Z</dcterms:modified>
</cp:coreProperties>
</file>